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AAE" w:rsidRPr="00A81AAE" w:rsidRDefault="00A81AAE" w:rsidP="00A81AAE">
      <w:pPr>
        <w:spacing w:after="0" w:line="480" w:lineRule="auto"/>
        <w:ind w:left="-14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A81A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A81A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List of ORFs of phage RsoM1USA and their </w:t>
      </w:r>
      <w:proofErr w:type="spellStart"/>
      <w:r w:rsidRPr="00A81A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LASTp</w:t>
      </w:r>
      <w:proofErr w:type="spellEnd"/>
      <w:r w:rsidRPr="00A81A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sults.</w:t>
      </w:r>
    </w:p>
    <w:tbl>
      <w:tblPr>
        <w:tblW w:w="133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697"/>
        <w:gridCol w:w="629"/>
        <w:gridCol w:w="692"/>
        <w:gridCol w:w="916"/>
        <w:gridCol w:w="866"/>
        <w:gridCol w:w="5670"/>
        <w:gridCol w:w="1134"/>
        <w:gridCol w:w="1712"/>
      </w:tblGrid>
      <w:tr w:rsidR="00A81AAE" w:rsidRPr="00A81AAE" w:rsidTr="00A81AAE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1AAE" w:rsidRPr="00A81AAE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81A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Coding sequence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AAE" w:rsidRPr="00A81AAE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81A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Strand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1AAE" w:rsidRPr="00A81AAE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81A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start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1AAE" w:rsidRPr="00A81AAE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81A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stop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1AAE" w:rsidRPr="00A81AAE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81A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Length (aa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1AAE" w:rsidRPr="00A81AAE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81A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Mass (Da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1AAE" w:rsidRPr="00A81AAE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Predicted function</w:t>
            </w:r>
            <w:r w:rsidR="00E4232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al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 ro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1AAE" w:rsidRPr="00A81AAE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81A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E-value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1AAE" w:rsidRPr="00A81AAE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81A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Accession No.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50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4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3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3,23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PAAR domain-containing protein /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0E-87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80727940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2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4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,247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67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8,74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DUF4123 domain-containing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.00E-115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36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,23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,58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15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3,00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9.00E-78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32.1</w:t>
            </w:r>
          </w:p>
        </w:tc>
      </w:tr>
      <w:tr w:rsidR="00A81AAE" w:rsidRPr="001E7246" w:rsidTr="00A81AAE">
        <w:trPr>
          <w:trHeight w:val="70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,58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,189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02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2,230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hypothetical protein/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.00E-147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397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5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,09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,91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7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,140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399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6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,89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4,00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6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41,528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FC185A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</w:pP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phage portal protein/ </w:t>
            </w:r>
            <w:r w:rsidRPr="00FC185A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de-DE"/>
              </w:rPr>
              <w:t xml:space="preserve">R. solanacearum </w:t>
            </w: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>strain FJAT-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86706305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7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4,00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,783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93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66,942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xidoreducta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Term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ATPase subunit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30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8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,92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6,77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8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,389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phage capsid scaffolding protein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27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9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6,82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,84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3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7,795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FC185A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</w:pP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phage capsid protein/ </w:t>
            </w:r>
            <w:r w:rsidRPr="00FC185A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de-DE"/>
              </w:rPr>
              <w:t>R. solanacearum</w:t>
            </w: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24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10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,83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,56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40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6,608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t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erm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endonuclease subunit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40E-168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20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11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,65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9,136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59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7,134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ead completion/stabilization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0E-109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16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12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9,13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9,34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6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,278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tail protein X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0E-41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14</w:t>
            </w:r>
          </w:p>
        </w:tc>
      </w:tr>
      <w:tr w:rsidR="00A81AAE" w:rsidRPr="00A96BC1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A96BC1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2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F13</w:t>
            </w:r>
          </w:p>
        </w:tc>
        <w:tc>
          <w:tcPr>
            <w:tcW w:w="697" w:type="dxa"/>
            <w:vAlign w:val="center"/>
          </w:tcPr>
          <w:p w:rsidR="00A81AAE" w:rsidRPr="00A96BC1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2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A96BC1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2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35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A96BC1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2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753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A96BC1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2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A96BC1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2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755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A96BC1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2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mbrane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.</w:t>
            </w:r>
            <w:r w:rsidRPr="006A22F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olanacearum</w:t>
            </w:r>
            <w:r w:rsidRPr="006A22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A96BC1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2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E-8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A96BC1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2F6">
              <w:rPr>
                <w:rFonts w:ascii="Times New Roman" w:hAnsi="Times New Roman" w:cs="Times New Roman"/>
                <w:sz w:val="20"/>
                <w:szCs w:val="20"/>
              </w:rPr>
              <w:t>WP_039572612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14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9,7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0,06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04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1,133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phage </w:t>
            </w:r>
            <w:proofErr w:type="spellStart"/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holin</w:t>
            </w:r>
            <w:proofErr w:type="spellEnd"/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family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40E-64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349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15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0,06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0,867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6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8,638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peptidoglycan-binding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10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16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0,86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1,36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66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7,219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signal peptide protein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0E-114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08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17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1,36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1,79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44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6,04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tai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.10E-102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819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18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1,79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2,238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4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6,559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FC185A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</w:pP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phage virion morphogenesis protein/ </w:t>
            </w:r>
            <w:r w:rsidRPr="00FC185A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de-DE"/>
              </w:rPr>
              <w:t>R. solanacearum</w:t>
            </w: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.00E-1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06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19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2,3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2,72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40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5,999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0E-1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80727597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20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2,99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3,61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05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1,59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phage baseplate assembly protein V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0E-147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574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21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3,60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3,95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15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2,544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baseplate assembly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6.30E-75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576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22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3,95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4,866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2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2,406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baseplate assembly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04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23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4,85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5,476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05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2,33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phage tail protein I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.30E-146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02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24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5,48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7,057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24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4,986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phage tai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64297624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25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7,06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7,819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50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6,075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tail assembly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.00E-175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KFX27177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26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7,81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8,28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54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6,704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.00E-108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52022788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lastRenderedPageBreak/>
              <w:t>ORF27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8,37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9,55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9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42,382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tail sheath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594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28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9,58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0,09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69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8,800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major tail tube protein/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.00E-121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592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29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0,17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0,497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0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1,69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phage tail assembly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0E-69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590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0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0,59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3,258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8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93,725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FC185A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fr-CH"/>
              </w:rPr>
            </w:pP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fr-CH"/>
              </w:rPr>
              <w:t xml:space="preserve">tail protein/ </w:t>
            </w:r>
            <w:r w:rsidRPr="00FC185A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fr-CH"/>
              </w:rPr>
              <w:t>R. solanacearum</w:t>
            </w: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fr-CH"/>
              </w:rPr>
              <w:t xml:space="preserve"> strain CIP1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AI58293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1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3,26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3,683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40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5,604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bacteriophage P2 tail protein GPU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K60-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.00E-99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CCF95826</w:t>
            </w:r>
          </w:p>
        </w:tc>
      </w:tr>
      <w:tr w:rsidR="00A81AAE" w:rsidRPr="001E7246" w:rsidTr="00A81AAE">
        <w:trPr>
          <w:trHeight w:val="70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2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3,68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4,807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75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40,626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tai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387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3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5,07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5,86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60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8,596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site-specific DNA-methyltransferase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643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4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5,77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6,53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5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6,64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1744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5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6,69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7,127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45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5,437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XRE family transcriptional regulator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.00E-101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52491481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6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7,16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8,00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7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1,64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IS3 family transposase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CQPS-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89191056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7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7,99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8,399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33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4,736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IS2 insertion element repressor </w:t>
            </w:r>
            <w:proofErr w:type="spellStart"/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InsA</w:t>
            </w:r>
            <w:proofErr w:type="spellEnd"/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; KpLE2 phage-like element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E7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l</w:t>
            </w:r>
            <w:proofErr w:type="spellEnd"/>
            <w:r w:rsidRPr="001E7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II-seqv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0E-88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CUV46884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8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8,52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8,73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04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,522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.00E-39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80727568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39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8,75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8,948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63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,22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.00E-37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595</w:t>
            </w:r>
          </w:p>
        </w:tc>
      </w:tr>
      <w:tr w:rsidR="00A81AAE" w:rsidRPr="001E7246" w:rsidTr="00A81AAE">
        <w:trPr>
          <w:trHeight w:val="51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0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8,97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9,17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64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,423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4.00E-36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590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1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9,17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9,416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2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9,222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transcriptional regulator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00E-52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588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2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9,51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9,75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7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,18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 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0E-47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1724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3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9,74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9,913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4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,642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conserved protein of unknown function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E7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l</w:t>
            </w:r>
            <w:proofErr w:type="spellEnd"/>
            <w:r w:rsidRPr="001E7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II-seqv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00E-22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CUV28908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4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9,9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,113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67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,01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00E-38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1720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5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,11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,35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0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,881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00E-5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1717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6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31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,34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,55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6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,583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00E-4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1714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7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,57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,88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03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1,885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00E-7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695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8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0,88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1,108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3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,360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.00E-45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65688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49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1,10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1,377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90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0,416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FC185A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</w:pP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hypothetical protein KR96_16665/ </w:t>
            </w:r>
            <w:r w:rsidRPr="00FC185A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de-DE"/>
              </w:rPr>
              <w:t>R. solanacearum</w:t>
            </w: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.00E-58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KFX27856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50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1,37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1,66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96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1,105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FC185A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</w:pP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RNA-binding protein/ </w:t>
            </w:r>
            <w:r w:rsidRPr="00FC185A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de-DE"/>
              </w:rPr>
              <w:t>R. solanacearum</w:t>
            </w: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4.00E-65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KFX27855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51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1,66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4,447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927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03,074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; DNA primase domain-containing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1708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52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2,23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2,989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52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7,015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 RPRSA1_gp48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phage RSA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00E-97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YP_001165297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53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-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2,99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3,43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46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6,140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hypothetical protein RPRSA1_gp48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phage RSA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.00E-44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YP_001165297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54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4,43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5,33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9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2,172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FC185A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</w:pP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hypothetical protein/ </w:t>
            </w:r>
            <w:r w:rsidRPr="00FC185A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de-DE"/>
              </w:rPr>
              <w:t>R. solanacearum</w:t>
            </w:r>
            <w:r w:rsidRPr="00FC18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de-DE"/>
              </w:rPr>
              <w:t xml:space="preserve"> FJAT-14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.00E-84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8961957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lastRenderedPageBreak/>
              <w:t>ORF55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5,33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5,55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74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8,299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DUF4224 domain-containing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0E-46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52022762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56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5,55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6,58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42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8,409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integrase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KFX27852.1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57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7,10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8,149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4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8,113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ParA</w:t>
            </w:r>
            <w:proofErr w:type="spellEnd"/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family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42</w:t>
            </w:r>
          </w:p>
        </w:tc>
      </w:tr>
      <w:tr w:rsidR="00A81AAE" w:rsidRPr="001E7246" w:rsidTr="00A81AAE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RF58</w:t>
            </w:r>
          </w:p>
        </w:tc>
        <w:tc>
          <w:tcPr>
            <w:tcW w:w="697" w:type="dxa"/>
            <w:vAlign w:val="center"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8,19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38,96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56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9,746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DUF3800 domain-containing protein/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.</w:t>
            </w:r>
            <w:r w:rsidRPr="001E72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 solanacearum</w:t>
            </w: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 xml:space="preserve"> strain 23-10B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00E+0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A81AAE" w:rsidRPr="001E7246" w:rsidRDefault="00A81AAE" w:rsidP="00A81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1E72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WP_039572639</w:t>
            </w:r>
          </w:p>
        </w:tc>
      </w:tr>
    </w:tbl>
    <w:p w:rsidR="00961A9F" w:rsidRDefault="00961A9F"/>
    <w:sectPr w:rsidR="00961A9F" w:rsidSect="00FC18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yNDAyMjSytDSzMDNU0lEKTi0uzszPAykwrAUAf/m0DCwAAAA="/>
  </w:docVars>
  <w:rsids>
    <w:rsidRoot w:val="00A81AAE"/>
    <w:rsid w:val="001E2F43"/>
    <w:rsid w:val="00256FA9"/>
    <w:rsid w:val="004F5EA4"/>
    <w:rsid w:val="00961A9F"/>
    <w:rsid w:val="00A81AAE"/>
    <w:rsid w:val="00DF2A93"/>
    <w:rsid w:val="00E42327"/>
    <w:rsid w:val="00F7745E"/>
    <w:rsid w:val="00FC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D5A53BB-1231-401C-A4A4-A7FCF149E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1A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81AAE"/>
  </w:style>
  <w:style w:type="paragraph" w:styleId="BalloonText">
    <w:name w:val="Balloon Text"/>
    <w:basedOn w:val="Normal"/>
    <w:link w:val="BalloonTextChar"/>
    <w:uiPriority w:val="99"/>
    <w:semiHidden/>
    <w:unhideWhenUsed/>
    <w:rsid w:val="00FC1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85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569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 Program</dc:creator>
  <cp:keywords/>
  <dc:description/>
  <cp:lastModifiedBy>Adefolakemi Adenugba</cp:lastModifiedBy>
  <cp:revision>2</cp:revision>
  <dcterms:created xsi:type="dcterms:W3CDTF">2019-02-12T10:46:00Z</dcterms:created>
  <dcterms:modified xsi:type="dcterms:W3CDTF">2019-02-12T10:46:00Z</dcterms:modified>
</cp:coreProperties>
</file>